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5686F2" w14:textId="77D3D6E3" w:rsidR="005613D6" w:rsidRPr="003253D9" w:rsidRDefault="00672BB4" w:rsidP="00562757">
      <w:pPr>
        <w:spacing w:after="240" w:line="480" w:lineRule="exact"/>
        <w:rPr>
          <w:rFonts w:ascii="Times New Roman" w:hAnsi="Times New Roman" w:cs="Times New Roman"/>
          <w:b/>
          <w:sz w:val="24"/>
          <w:szCs w:val="24"/>
        </w:rPr>
      </w:pPr>
      <w:r w:rsidRPr="003253D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</w:t>
      </w:r>
      <w:r w:rsidR="0014117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y</w:t>
      </w:r>
      <w:r w:rsidRPr="003253D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 7</w:t>
      </w:r>
      <w:r w:rsidRPr="003253D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253D9" w:rsidRPr="0062659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253D9" w:rsidRPr="00626592">
        <w:rPr>
          <w:rFonts w:ascii="Times New Roman" w:hAnsi="Times New Roman" w:cs="Times New Roman"/>
          <w:b/>
          <w:sz w:val="24"/>
          <w:szCs w:val="24"/>
          <w:lang w:val="en-US"/>
        </w:rPr>
        <w:t>RT2 profiler PCR array analysis of</w:t>
      </w:r>
      <w:r w:rsidR="003253D9" w:rsidRPr="0062659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253D9">
        <w:rPr>
          <w:rFonts w:ascii="Times New Roman" w:hAnsi="Times New Roman" w:cs="Times New Roman"/>
          <w:b/>
          <w:sz w:val="24"/>
          <w:szCs w:val="24"/>
        </w:rPr>
        <w:t>interferon</w:t>
      </w:r>
      <w:r w:rsidR="003253D9" w:rsidRPr="00626592">
        <w:rPr>
          <w:rFonts w:ascii="Times New Roman" w:hAnsi="Times New Roman" w:cs="Times New Roman"/>
          <w:b/>
          <w:sz w:val="24"/>
          <w:szCs w:val="24"/>
        </w:rPr>
        <w:t xml:space="preserve"> mRNA in mouse left ventricular tissue 3 days post-MI.</w:t>
      </w:r>
    </w:p>
    <w:tbl>
      <w:tblPr>
        <w:tblW w:w="8768" w:type="dxa"/>
        <w:tblInd w:w="93" w:type="dxa"/>
        <w:tblLook w:val="04A0" w:firstRow="1" w:lastRow="0" w:firstColumn="1" w:lastColumn="0" w:noHBand="0" w:noVBand="1"/>
      </w:tblPr>
      <w:tblGrid>
        <w:gridCol w:w="939"/>
        <w:gridCol w:w="2142"/>
        <w:gridCol w:w="1136"/>
        <w:gridCol w:w="1156"/>
        <w:gridCol w:w="1103"/>
        <w:gridCol w:w="1136"/>
        <w:gridCol w:w="1156"/>
      </w:tblGrid>
      <w:tr w:rsidR="005613D6" w:rsidRPr="00453624" w14:paraId="64EBE6BB" w14:textId="77777777" w:rsidTr="005613D6">
        <w:trPr>
          <w:trHeight w:val="285"/>
        </w:trPr>
        <w:tc>
          <w:tcPr>
            <w:tcW w:w="30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A699D" w14:textId="3402B722" w:rsidR="005613D6" w:rsidRPr="00453624" w:rsidRDefault="005613D6" w:rsidP="00561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53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terferon</w:t>
            </w:r>
          </w:p>
        </w:tc>
        <w:tc>
          <w:tcPr>
            <w:tcW w:w="22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2A619" w14:textId="77777777" w:rsidR="005613D6" w:rsidRPr="00453624" w:rsidRDefault="005613D6" w:rsidP="00561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53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K2</w:t>
            </w:r>
            <w:r w:rsidRPr="00453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+/+</w:t>
            </w:r>
          </w:p>
        </w:tc>
        <w:tc>
          <w:tcPr>
            <w:tcW w:w="33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ABC71" w14:textId="77777777" w:rsidR="005613D6" w:rsidRPr="00453624" w:rsidRDefault="005613D6" w:rsidP="00561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53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K2</w:t>
            </w:r>
            <w:r w:rsidRPr="00453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-/-</w:t>
            </w:r>
          </w:p>
        </w:tc>
      </w:tr>
      <w:tr w:rsidR="005613D6" w:rsidRPr="00453624" w14:paraId="346C2823" w14:textId="77777777" w:rsidTr="008D2E1C">
        <w:trPr>
          <w:trHeight w:val="795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F902A" w14:textId="77777777" w:rsidR="005613D6" w:rsidRPr="00453624" w:rsidRDefault="005613D6" w:rsidP="00561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53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ymbol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A7B3F" w14:textId="77777777" w:rsidR="005613D6" w:rsidRPr="00453624" w:rsidRDefault="005613D6" w:rsidP="00561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53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Official full nam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66C726" w14:textId="1B15DF93" w:rsidR="005613D6" w:rsidRPr="00453624" w:rsidRDefault="005613D6" w:rsidP="00561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53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farct tissues</w:t>
            </w: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F2DD89" w14:textId="5C4ECA04" w:rsidR="005613D6" w:rsidRPr="00453624" w:rsidRDefault="005613D6" w:rsidP="00561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53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ealthy tissues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29BDB8" w14:textId="4AC05C43" w:rsidR="005613D6" w:rsidRPr="00453624" w:rsidRDefault="005613D6" w:rsidP="00561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53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ham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5FF384" w14:textId="2F3C9CE3" w:rsidR="005613D6" w:rsidRPr="00453624" w:rsidRDefault="005613D6" w:rsidP="00561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53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farct tissues</w:t>
            </w: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DE738" w14:textId="27FE3938" w:rsidR="005613D6" w:rsidRPr="00453624" w:rsidRDefault="005613D6" w:rsidP="00561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53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ealthy tissues</w:t>
            </w:r>
          </w:p>
        </w:tc>
      </w:tr>
      <w:tr w:rsidR="005613D6" w:rsidRPr="003253D9" w14:paraId="6354708D" w14:textId="77777777" w:rsidTr="00562757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C838F" w14:textId="2B9BCB13" w:rsidR="005613D6" w:rsidRPr="00071C63" w:rsidRDefault="005613D6" w:rsidP="005613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071C6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  <w:t>I</w:t>
            </w:r>
            <w:r w:rsidR="00071C63" w:rsidRPr="00071C6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  <w:t>fn</w:t>
            </w:r>
            <w:r w:rsidRPr="00071C6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  <w:t>a2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FCB4E" w14:textId="77777777" w:rsidR="005613D6" w:rsidRPr="003253D9" w:rsidRDefault="005613D6" w:rsidP="005613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3253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interferon alpha 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75EAE" w14:textId="77777777" w:rsidR="005613D6" w:rsidRPr="003253D9" w:rsidRDefault="005613D6" w:rsidP="00561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5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45</w:t>
            </w:r>
            <w:r w:rsidRPr="00325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238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8100E" w14:textId="77777777" w:rsidR="005613D6" w:rsidRPr="003253D9" w:rsidRDefault="005613D6" w:rsidP="00561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5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44</w:t>
            </w:r>
            <w:r w:rsidRPr="00325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109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CB091" w14:textId="77777777" w:rsidR="005613D6" w:rsidRPr="003253D9" w:rsidRDefault="005613D6" w:rsidP="00561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25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27</w:t>
            </w:r>
            <w:r w:rsidRPr="00325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175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E8F75" w14:textId="77777777" w:rsidR="005613D6" w:rsidRPr="003253D9" w:rsidRDefault="005613D6" w:rsidP="00561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3253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14.5</w:t>
            </w:r>
            <w:r w:rsidRPr="003253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br/>
              <w:t>(0.005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23ABF" w14:textId="77777777" w:rsidR="005613D6" w:rsidRPr="003253D9" w:rsidRDefault="005613D6" w:rsidP="00561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253D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.01</w:t>
            </w:r>
            <w:r w:rsidRPr="003253D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194)</w:t>
            </w:r>
          </w:p>
        </w:tc>
      </w:tr>
      <w:tr w:rsidR="005613D6" w:rsidRPr="00453624" w14:paraId="243687CF" w14:textId="77777777" w:rsidTr="00562757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EAFC8" w14:textId="7A866817" w:rsidR="005613D6" w:rsidRPr="00071C63" w:rsidRDefault="005613D6" w:rsidP="005613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071C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I</w:t>
            </w:r>
            <w:r w:rsidR="00071C63" w:rsidRPr="00071C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fn</w:t>
            </w:r>
            <w:r w:rsidRPr="00071C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g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A6E56" w14:textId="77777777" w:rsidR="005613D6" w:rsidRPr="00453624" w:rsidRDefault="005613D6" w:rsidP="00561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53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terferon gamma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7BB8D" w14:textId="77777777" w:rsidR="005613D6" w:rsidRPr="00453624" w:rsidRDefault="005613D6" w:rsidP="00561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53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-1.35</w:t>
            </w:r>
            <w:r w:rsidRPr="00453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388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2CFAF" w14:textId="77777777" w:rsidR="005613D6" w:rsidRPr="00453624" w:rsidRDefault="005613D6" w:rsidP="00561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53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-1.08</w:t>
            </w:r>
            <w:r w:rsidRPr="00453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606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66703" w14:textId="77777777" w:rsidR="005613D6" w:rsidRPr="00453624" w:rsidRDefault="005613D6" w:rsidP="00561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53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-1.34</w:t>
            </w:r>
            <w:r w:rsidRPr="00453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344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A8A12" w14:textId="77777777" w:rsidR="005613D6" w:rsidRPr="00453624" w:rsidRDefault="005613D6" w:rsidP="00561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53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13</w:t>
            </w:r>
            <w:r w:rsidRPr="00453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778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FC648" w14:textId="77777777" w:rsidR="005613D6" w:rsidRPr="00453624" w:rsidRDefault="005613D6" w:rsidP="00561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53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90</w:t>
            </w:r>
            <w:r w:rsidRPr="00453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125)</w:t>
            </w:r>
          </w:p>
        </w:tc>
      </w:tr>
    </w:tbl>
    <w:p w14:paraId="2913FCB6" w14:textId="77777777" w:rsidR="008D2E1C" w:rsidRPr="003253D9" w:rsidRDefault="008D2E1C" w:rsidP="008D2E1C">
      <w:pPr>
        <w:spacing w:after="240" w:line="240" w:lineRule="exact"/>
        <w:rPr>
          <w:rFonts w:ascii="Times New Roman" w:hAnsi="Times New Roman" w:cs="Times New Roman"/>
        </w:rPr>
      </w:pPr>
    </w:p>
    <w:p w14:paraId="7ED2A044" w14:textId="033368C7" w:rsidR="008D2E1C" w:rsidRPr="002104A0" w:rsidRDefault="008D2E1C" w:rsidP="008D2E1C">
      <w:pPr>
        <w:spacing w:after="0" w:line="240" w:lineRule="exact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104A0">
        <w:rPr>
          <w:rFonts w:ascii="Times New Roman" w:hAnsi="Times New Roman" w:cs="Times New Roman"/>
          <w:sz w:val="24"/>
          <w:szCs w:val="24"/>
          <w:lang w:val="en-US"/>
        </w:rPr>
        <w:t xml:space="preserve">Data shown are expressed as the fold-regulation in transcript abundance relative to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V tissue from sham </w:t>
      </w:r>
      <w:r w:rsidRPr="002104A0">
        <w:rPr>
          <w:rFonts w:ascii="Times New Roman" w:hAnsi="Times New Roman" w:cs="Times New Roman"/>
          <w:sz w:val="24"/>
          <w:szCs w:val="24"/>
          <w:lang w:val="en-US"/>
        </w:rPr>
        <w:t>MK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2104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/+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ice.</w:t>
      </w:r>
      <w:r w:rsidRPr="002104A0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Pr="002104A0">
        <w:rPr>
          <w:rFonts w:ascii="Times New Roman" w:hAnsi="Times New Roman" w:cs="Times New Roman"/>
          <w:sz w:val="24"/>
          <w:szCs w:val="24"/>
        </w:rPr>
        <w:t xml:space="preserve">Fold-regulation:  Fold-change values greater than one indicate an increase in transcript abundance, relative to that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V tissue from sham </w:t>
      </w:r>
      <w:r w:rsidRPr="002104A0">
        <w:rPr>
          <w:rFonts w:ascii="Times New Roman" w:hAnsi="Times New Roman" w:cs="Times New Roman"/>
          <w:sz w:val="24"/>
          <w:szCs w:val="24"/>
          <w:lang w:val="en-US"/>
        </w:rPr>
        <w:t>MK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2104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/+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ice</w:t>
      </w:r>
      <w:r w:rsidRPr="002104A0">
        <w:rPr>
          <w:rFonts w:ascii="Times New Roman" w:hAnsi="Times New Roman" w:cs="Times New Roman"/>
          <w:sz w:val="24"/>
          <w:szCs w:val="24"/>
        </w:rPr>
        <w:t xml:space="preserve">, and the fold-regulation is equal to the fold-change.  Where the transcript abundance is less than that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V tissue from sham </w:t>
      </w:r>
      <w:r w:rsidRPr="002104A0">
        <w:rPr>
          <w:rFonts w:ascii="Times New Roman" w:hAnsi="Times New Roman" w:cs="Times New Roman"/>
          <w:sz w:val="24"/>
          <w:szCs w:val="24"/>
          <w:lang w:val="en-US"/>
        </w:rPr>
        <w:t>MK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2104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/+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ice</w:t>
      </w:r>
      <w:r w:rsidRPr="002104A0">
        <w:rPr>
          <w:rFonts w:ascii="Times New Roman" w:hAnsi="Times New Roman" w:cs="Times New Roman"/>
          <w:sz w:val="24"/>
          <w:szCs w:val="24"/>
        </w:rPr>
        <w:t>, the fold-change is less than one and the fold-regulation is the negative inverse of the fold-chang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Pr="002104A0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2104A0">
        <w:rPr>
          <w:rFonts w:ascii="Times New Roman" w:hAnsi="Times New Roman" w:cs="Times New Roman"/>
          <w:sz w:val="24"/>
          <w:szCs w:val="24"/>
          <w:lang w:val="en-US"/>
        </w:rPr>
        <w:t xml:space="preserve">-values are indicated in parentheses. </w:t>
      </w:r>
      <w:r w:rsidR="005C790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5C7901" w:rsidRPr="00A96FC5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5C7901">
        <w:rPr>
          <w:rFonts w:ascii="Times New Roman" w:hAnsi="Times New Roman" w:cs="Times New Roman"/>
          <w:sz w:val="24"/>
          <w:szCs w:val="24"/>
          <w:lang w:val="en-US"/>
        </w:rPr>
        <w:t xml:space="preserve"> = 3 or 4 (MK2</w:t>
      </w:r>
      <w:r w:rsidR="005C7901" w:rsidRPr="00B01EC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/+</w:t>
      </w:r>
      <w:r w:rsidR="005C7901">
        <w:rPr>
          <w:rFonts w:ascii="Times New Roman" w:hAnsi="Times New Roman" w:cs="Times New Roman"/>
          <w:sz w:val="24"/>
          <w:szCs w:val="24"/>
          <w:lang w:val="en-US"/>
        </w:rPr>
        <w:t xml:space="preserve"> sham)</w:t>
      </w:r>
      <w:r w:rsidR="005C7901" w:rsidRPr="002104A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B04C6E5" w14:textId="77777777" w:rsidR="004054A0" w:rsidRDefault="004054A0"/>
    <w:sectPr w:rsidR="004054A0" w:rsidSect="004054A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3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3D6"/>
    <w:rsid w:val="00071C63"/>
    <w:rsid w:val="00141176"/>
    <w:rsid w:val="003253D9"/>
    <w:rsid w:val="004054A0"/>
    <w:rsid w:val="00453624"/>
    <w:rsid w:val="005613D6"/>
    <w:rsid w:val="00562757"/>
    <w:rsid w:val="005C7901"/>
    <w:rsid w:val="00672BB4"/>
    <w:rsid w:val="00720181"/>
    <w:rsid w:val="008D2E1C"/>
    <w:rsid w:val="00C02536"/>
    <w:rsid w:val="00DF1C0F"/>
    <w:rsid w:val="00E14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EFB201"/>
  <w15:docId w15:val="{2BFD654E-EC95-2142-B2B1-C123B2CAD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54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056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61</Characters>
  <Application>Microsoft Office Word</Application>
  <DocSecurity>0</DocSecurity>
  <Lines>7</Lines>
  <Paragraphs>2</Paragraphs>
  <ScaleCrop>false</ScaleCrop>
  <Company>Hewlett-Packard</Company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ëlle Trépanier</dc:creator>
  <cp:lastModifiedBy>Bruce G. Allen</cp:lastModifiedBy>
  <cp:revision>4</cp:revision>
  <dcterms:created xsi:type="dcterms:W3CDTF">2021-08-02T21:54:00Z</dcterms:created>
  <dcterms:modified xsi:type="dcterms:W3CDTF">2023-02-24T20:31:00Z</dcterms:modified>
</cp:coreProperties>
</file>